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B4683" w14:textId="3B8A8E11" w:rsidR="000C20EE" w:rsidRDefault="000C20EE" w:rsidP="007D2B62">
      <w:pPr>
        <w:spacing w:line="360" w:lineRule="auto"/>
        <w:jc w:val="both"/>
        <w:rPr>
          <w:rFonts w:ascii="Palatino Linotype" w:hAnsi="Palatino Linotype"/>
          <w:b/>
        </w:rPr>
      </w:pPr>
      <w:bookmarkStart w:id="0" w:name="_GoBack"/>
      <w:bookmarkEnd w:id="0"/>
      <w:r>
        <w:rPr>
          <w:rFonts w:ascii="Palatino Linotype" w:hAnsi="Palatino Linotype"/>
          <w:b/>
        </w:rPr>
        <w:t>Supplementary Table 1</w:t>
      </w:r>
      <w:r w:rsidR="00DF5190">
        <w:rPr>
          <w:rFonts w:ascii="Palatino Linotype" w:hAnsi="Palatino Linotype"/>
          <w:b/>
        </w:rPr>
        <w:t xml:space="preserve">. </w:t>
      </w:r>
      <w:r w:rsidR="00FB182B">
        <w:rPr>
          <w:rFonts w:ascii="Palatino Linotype" w:hAnsi="Palatino Linotype"/>
          <w:b/>
        </w:rPr>
        <w:t>Number of mutation carriers (1A) and pathological diagnosis (1B) for each clinical d</w:t>
      </w:r>
      <w:r w:rsidR="00DF5190">
        <w:rPr>
          <w:rFonts w:ascii="Palatino Linotype" w:hAnsi="Palatino Linotype"/>
          <w:b/>
        </w:rPr>
        <w:t xml:space="preserve">iagnosis </w:t>
      </w:r>
      <w:r w:rsidR="00FB182B">
        <w:rPr>
          <w:rFonts w:ascii="Palatino Linotype" w:hAnsi="Palatino Linotype"/>
          <w:b/>
        </w:rPr>
        <w:t>group.</w:t>
      </w:r>
    </w:p>
    <w:p w14:paraId="61986184" w14:textId="77777777" w:rsidR="008B753A" w:rsidRDefault="000C20EE" w:rsidP="007D2B62">
      <w:pPr>
        <w:spacing w:line="360" w:lineRule="auto"/>
        <w:jc w:val="both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1A</w:t>
      </w:r>
    </w:p>
    <w:tbl>
      <w:tblPr>
        <w:tblW w:w="12333" w:type="dxa"/>
        <w:tblLayout w:type="fixed"/>
        <w:tblLook w:val="04A0" w:firstRow="1" w:lastRow="0" w:firstColumn="1" w:lastColumn="0" w:noHBand="0" w:noVBand="1"/>
      </w:tblPr>
      <w:tblGrid>
        <w:gridCol w:w="2833"/>
        <w:gridCol w:w="1562"/>
        <w:gridCol w:w="1395"/>
        <w:gridCol w:w="785"/>
        <w:gridCol w:w="1042"/>
        <w:gridCol w:w="1684"/>
        <w:gridCol w:w="2039"/>
        <w:gridCol w:w="993"/>
      </w:tblGrid>
      <w:tr w:rsidR="00300A49" w:rsidRPr="008B753A" w14:paraId="502325E6" w14:textId="77777777" w:rsidTr="004060D8">
        <w:trPr>
          <w:trHeight w:val="320"/>
        </w:trPr>
        <w:tc>
          <w:tcPr>
            <w:tcW w:w="439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FCC5A" w14:textId="77777777" w:rsidR="008B753A" w:rsidRPr="008B753A" w:rsidRDefault="008B753A" w:rsidP="008B753A">
            <w:pPr>
              <w:rPr>
                <w:rFonts w:ascii="Palatino Linotype" w:hAnsi="Palatino Linotype"/>
                <w:sz w:val="21"/>
                <w:szCs w:val="20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711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Genetic Diagnosis</w:t>
            </w:r>
          </w:p>
        </w:tc>
      </w:tr>
      <w:tr w:rsidR="00300A49" w:rsidRPr="008B753A" w14:paraId="2DB486D0" w14:textId="77777777" w:rsidTr="004060D8">
        <w:trPr>
          <w:trHeight w:val="320"/>
        </w:trPr>
        <w:tc>
          <w:tcPr>
            <w:tcW w:w="439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1C384" w14:textId="77777777" w:rsidR="008B753A" w:rsidRPr="008B753A" w:rsidRDefault="008B753A" w:rsidP="008B753A">
            <w:pPr>
              <w:rPr>
                <w:rFonts w:ascii="Palatino Linotype" w:hAnsi="Palatino Linotype"/>
                <w:sz w:val="21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8C6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C9orf7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F39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GR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8290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MAPT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E74" w14:textId="2390E26B" w:rsidR="008B753A" w:rsidRPr="008B753A" w:rsidRDefault="008B753A" w:rsidP="00300A49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GRN+C9</w:t>
            </w:r>
            <w:r w:rsidR="00300A4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orf</w:t>
            </w: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7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BE34" w14:textId="245FF09F" w:rsidR="008B753A" w:rsidRPr="008B753A" w:rsidRDefault="008B753A" w:rsidP="00300A49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C9</w:t>
            </w:r>
            <w:r w:rsidR="00300A49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orf</w:t>
            </w:r>
            <w:r w:rsidRPr="008B753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21"/>
              </w:rPr>
              <w:t>72+SQSTM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7E00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Total</w:t>
            </w:r>
          </w:p>
        </w:tc>
      </w:tr>
      <w:tr w:rsidR="00300A49" w:rsidRPr="008B753A" w14:paraId="0091CBB2" w14:textId="77777777" w:rsidTr="004060D8">
        <w:trPr>
          <w:trHeight w:val="320"/>
        </w:trPr>
        <w:tc>
          <w:tcPr>
            <w:tcW w:w="28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B7FA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Clinical Diagnosis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A034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FTD-MN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AF13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5C7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C47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8EC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52C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2D69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4</w:t>
            </w:r>
          </w:p>
        </w:tc>
      </w:tr>
      <w:tr w:rsidR="00300A49" w:rsidRPr="008B753A" w14:paraId="4A300997" w14:textId="77777777" w:rsidTr="004060D8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02821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6A3B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proofErr w:type="spellStart"/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bvFTD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4290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3BB9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DE88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D55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F41F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25B9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52</w:t>
            </w:r>
          </w:p>
        </w:tc>
      </w:tr>
      <w:tr w:rsidR="00300A49" w:rsidRPr="008B753A" w14:paraId="290489B8" w14:textId="77777777" w:rsidTr="004060D8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CC876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323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PNF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DED7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B1C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DB32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B8D9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32B3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DD04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7</w:t>
            </w:r>
          </w:p>
        </w:tc>
      </w:tr>
      <w:tr w:rsidR="00300A49" w:rsidRPr="008B753A" w14:paraId="6140F98B" w14:textId="77777777" w:rsidTr="004060D8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41237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9A11" w14:textId="10EBECA2" w:rsidR="008B753A" w:rsidRPr="008B753A" w:rsidRDefault="004060D8" w:rsidP="004060D8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PPA-NO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4458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D51C" w14:textId="0E10B012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>
              <w:rPr>
                <w:rFonts w:ascii="Palatino Linotype" w:eastAsia="Times New Roman" w:hAnsi="Palatino Linotype"/>
                <w:color w:val="000000"/>
                <w:sz w:val="21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77A7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0B66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17B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3173" w14:textId="20855958" w:rsidR="008B753A" w:rsidRPr="008B753A" w:rsidRDefault="00D17486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>
              <w:rPr>
                <w:rFonts w:ascii="Palatino Linotype" w:eastAsia="Times New Roman" w:hAnsi="Palatino Linotype"/>
                <w:color w:val="000000"/>
                <w:sz w:val="21"/>
              </w:rPr>
              <w:t>2</w:t>
            </w:r>
          </w:p>
        </w:tc>
      </w:tr>
      <w:tr w:rsidR="00300A49" w:rsidRPr="008B753A" w14:paraId="57747E92" w14:textId="77777777" w:rsidTr="004060D8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23180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B379" w14:textId="1CFA342B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  <w:t>S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F6B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529B" w14:textId="65AE4ACE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C2A6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38F1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44D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1423" w14:textId="3208F70B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>
              <w:rPr>
                <w:rFonts w:ascii="Palatino Linotype" w:eastAsia="Times New Roman" w:hAnsi="Palatino Linotype"/>
                <w:color w:val="000000"/>
                <w:sz w:val="21"/>
              </w:rPr>
              <w:t>0</w:t>
            </w:r>
          </w:p>
        </w:tc>
      </w:tr>
      <w:tr w:rsidR="00300A49" w:rsidRPr="008B753A" w14:paraId="134A75DA" w14:textId="77777777" w:rsidTr="004060D8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88A8C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  <w:sz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D8BA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To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366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F227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93F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2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83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422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51F2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  <w:sz w:val="21"/>
              </w:rPr>
            </w:pPr>
            <w:r w:rsidRPr="008B753A">
              <w:rPr>
                <w:rFonts w:ascii="Palatino Linotype" w:eastAsia="Times New Roman" w:hAnsi="Palatino Linotype"/>
                <w:color w:val="000000"/>
                <w:sz w:val="21"/>
              </w:rPr>
              <w:t>65</w:t>
            </w:r>
          </w:p>
        </w:tc>
      </w:tr>
    </w:tbl>
    <w:p w14:paraId="50E178BD" w14:textId="77777777" w:rsidR="008B753A" w:rsidRDefault="008B753A" w:rsidP="007D2B62">
      <w:pPr>
        <w:spacing w:line="360" w:lineRule="auto"/>
        <w:jc w:val="both"/>
        <w:rPr>
          <w:rFonts w:ascii="Palatino Linotype" w:hAnsi="Palatino Linotype"/>
          <w:b/>
        </w:rPr>
      </w:pPr>
    </w:p>
    <w:p w14:paraId="0085154F" w14:textId="4D7901B5" w:rsidR="008B753A" w:rsidRDefault="000C20EE" w:rsidP="007D2B62">
      <w:pPr>
        <w:spacing w:line="360" w:lineRule="auto"/>
        <w:jc w:val="both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1B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2833"/>
        <w:gridCol w:w="1627"/>
        <w:gridCol w:w="2270"/>
        <w:gridCol w:w="1100"/>
        <w:gridCol w:w="1253"/>
        <w:gridCol w:w="1597"/>
      </w:tblGrid>
      <w:tr w:rsidR="008B753A" w:rsidRPr="008B753A" w14:paraId="686FAE71" w14:textId="77777777" w:rsidTr="008B753A">
        <w:trPr>
          <w:trHeight w:val="320"/>
        </w:trPr>
        <w:tc>
          <w:tcPr>
            <w:tcW w:w="44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2FF52" w14:textId="77777777" w:rsidR="008B753A" w:rsidRPr="008B753A" w:rsidRDefault="008B753A" w:rsidP="008B753A">
            <w:pPr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6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9D0E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Pathological Diagnosis</w:t>
            </w:r>
          </w:p>
        </w:tc>
      </w:tr>
      <w:tr w:rsidR="008B753A" w:rsidRPr="008B753A" w14:paraId="6C3CB213" w14:textId="77777777" w:rsidTr="008B753A">
        <w:trPr>
          <w:trHeight w:val="320"/>
        </w:trPr>
        <w:tc>
          <w:tcPr>
            <w:tcW w:w="44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4094F" w14:textId="77777777" w:rsidR="008B753A" w:rsidRPr="008B753A" w:rsidRDefault="008B753A" w:rsidP="008B753A">
            <w:pPr>
              <w:rPr>
                <w:rFonts w:ascii="Palatino Linotype" w:hAnsi="Palatino Linotype"/>
                <w:szCs w:val="20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D087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TDP-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80B2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tau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E23D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FU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1321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Total</w:t>
            </w:r>
          </w:p>
        </w:tc>
      </w:tr>
      <w:tr w:rsidR="008B753A" w:rsidRPr="008B753A" w14:paraId="6C1E5AEF" w14:textId="77777777" w:rsidTr="008B753A">
        <w:trPr>
          <w:trHeight w:val="320"/>
        </w:trPr>
        <w:tc>
          <w:tcPr>
            <w:tcW w:w="28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81FA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Clinical Diagnosi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566B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FTD-MND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37CB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0FF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0019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8D9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4</w:t>
            </w:r>
          </w:p>
        </w:tc>
      </w:tr>
      <w:tr w:rsidR="008B753A" w:rsidRPr="008B753A" w14:paraId="3F4C0B30" w14:textId="77777777" w:rsidTr="008B753A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364AE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49B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proofErr w:type="spellStart"/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bvFTD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D264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346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0060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3C1E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65</w:t>
            </w:r>
          </w:p>
        </w:tc>
      </w:tr>
      <w:tr w:rsidR="008B753A" w:rsidRPr="008B753A" w14:paraId="35707D56" w14:textId="77777777" w:rsidTr="008B753A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6046E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E18D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PNFA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C626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73F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84C0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A3E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15</w:t>
            </w:r>
          </w:p>
        </w:tc>
      </w:tr>
      <w:tr w:rsidR="008B753A" w:rsidRPr="008B753A" w14:paraId="05DB8E31" w14:textId="77777777" w:rsidTr="008B753A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51599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61C2" w14:textId="3E12F0DB" w:rsidR="008B753A" w:rsidRPr="008B753A" w:rsidRDefault="004060D8" w:rsidP="004060D8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b/>
                <w:bCs/>
                <w:color w:val="000000"/>
              </w:rPr>
              <w:t>PPA-NOS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F46A" w14:textId="1D6EDAE6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566" w14:textId="1F07D979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C3AA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231C" w14:textId="41B8B203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2</w:t>
            </w:r>
          </w:p>
        </w:tc>
      </w:tr>
      <w:tr w:rsidR="008B753A" w:rsidRPr="008B753A" w14:paraId="4906B6A5" w14:textId="77777777" w:rsidTr="008B753A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A96F0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451" w14:textId="746047B0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</w:rPr>
              <w:t>SD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83B5" w14:textId="13F5746F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9E01" w14:textId="7E1F9191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1E5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1664" w14:textId="28D81B5F" w:rsidR="008B753A" w:rsidRPr="008B753A" w:rsidRDefault="004060D8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>
              <w:rPr>
                <w:rFonts w:ascii="Palatino Linotype" w:eastAsia="Times New Roman" w:hAnsi="Palatino Linotype"/>
                <w:color w:val="000000"/>
              </w:rPr>
              <w:t>18</w:t>
            </w:r>
          </w:p>
        </w:tc>
      </w:tr>
      <w:tr w:rsidR="008B753A" w:rsidRPr="008B753A" w14:paraId="6558B63A" w14:textId="77777777" w:rsidTr="008B753A">
        <w:trPr>
          <w:trHeight w:val="320"/>
        </w:trPr>
        <w:tc>
          <w:tcPr>
            <w:tcW w:w="28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9BA40" w14:textId="77777777" w:rsidR="008B753A" w:rsidRPr="008B753A" w:rsidRDefault="008B753A" w:rsidP="008B753A">
            <w:pPr>
              <w:rPr>
                <w:rFonts w:ascii="Palatino Linotype" w:eastAsia="Times New Roman" w:hAnsi="Palatino Linotype"/>
                <w:b/>
                <w:bCs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E8B7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Total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888C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5B6B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4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FBAD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F396" w14:textId="77777777" w:rsidR="008B753A" w:rsidRPr="008B753A" w:rsidRDefault="008B753A" w:rsidP="008B753A">
            <w:pPr>
              <w:jc w:val="center"/>
              <w:rPr>
                <w:rFonts w:ascii="Palatino Linotype" w:eastAsia="Times New Roman" w:hAnsi="Palatino Linotype"/>
                <w:color w:val="000000"/>
              </w:rPr>
            </w:pPr>
            <w:r w:rsidRPr="008B753A">
              <w:rPr>
                <w:rFonts w:ascii="Palatino Linotype" w:eastAsia="Times New Roman" w:hAnsi="Palatino Linotype"/>
                <w:color w:val="000000"/>
              </w:rPr>
              <w:t>104</w:t>
            </w:r>
          </w:p>
        </w:tc>
      </w:tr>
    </w:tbl>
    <w:p w14:paraId="103214C7" w14:textId="77777777" w:rsidR="008B753A" w:rsidRDefault="008B753A" w:rsidP="007D2B62">
      <w:pPr>
        <w:spacing w:line="360" w:lineRule="auto"/>
        <w:jc w:val="both"/>
        <w:rPr>
          <w:rFonts w:ascii="Palatino Linotype" w:hAnsi="Palatino Linotype"/>
          <w:b/>
        </w:rPr>
      </w:pPr>
    </w:p>
    <w:p w14:paraId="1BE7D0FC" w14:textId="27490EAB" w:rsidR="00A03158" w:rsidRDefault="00A03158">
      <w:pPr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br w:type="page"/>
      </w:r>
    </w:p>
    <w:p w14:paraId="0A710367" w14:textId="77777777" w:rsidR="00A03158" w:rsidRDefault="00A03158" w:rsidP="00A03158">
      <w:pPr>
        <w:spacing w:line="360" w:lineRule="auto"/>
        <w:jc w:val="both"/>
        <w:rPr>
          <w:rFonts w:ascii="Palatino Linotype" w:hAnsi="Palatino Linotype"/>
        </w:rPr>
      </w:pPr>
      <w:r>
        <w:rPr>
          <w:rFonts w:ascii="Palatino Linotype" w:hAnsi="Palatino Linotype"/>
          <w:b/>
        </w:rPr>
        <w:lastRenderedPageBreak/>
        <w:t>Supplementary Table 2</w:t>
      </w:r>
      <w:r w:rsidRPr="00062290">
        <w:rPr>
          <w:rFonts w:ascii="Palatino Linotype" w:hAnsi="Palatino Linotype"/>
          <w:b/>
        </w:rPr>
        <w:t xml:space="preserve">. Volumetric comparisons between the different clinical subgroups in the sporadic cohort for the right, left and total thalamic volume. </w:t>
      </w:r>
      <w:r w:rsidRPr="00062290">
        <w:rPr>
          <w:rFonts w:ascii="Palatino Linotype" w:hAnsi="Palatino Linotype"/>
        </w:rPr>
        <w:t>Volumetric comparisons are adjusted for age, gender and scanner type, and also for disease duration when comparing between FTD groups. Bold represents a significant difference between groups after correcting for multiple comparisons.</w:t>
      </w:r>
    </w:p>
    <w:p w14:paraId="38C475A9" w14:textId="77777777" w:rsidR="00A03158" w:rsidRDefault="00A03158" w:rsidP="007D2B62">
      <w:pPr>
        <w:spacing w:line="360" w:lineRule="auto"/>
        <w:jc w:val="both"/>
        <w:rPr>
          <w:rFonts w:ascii="Palatino Linotype" w:hAnsi="Palatino Linotype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2960"/>
        <w:gridCol w:w="1094"/>
        <w:gridCol w:w="735"/>
        <w:gridCol w:w="1279"/>
        <w:gridCol w:w="791"/>
        <w:gridCol w:w="1239"/>
        <w:gridCol w:w="831"/>
        <w:gridCol w:w="1239"/>
        <w:gridCol w:w="831"/>
        <w:gridCol w:w="1239"/>
        <w:gridCol w:w="831"/>
      </w:tblGrid>
      <w:tr w:rsidR="00A03158" w:rsidRPr="00062290" w14:paraId="1447629D" w14:textId="77777777" w:rsidTr="004048AA">
        <w:trPr>
          <w:trHeight w:val="320"/>
        </w:trPr>
        <w:tc>
          <w:tcPr>
            <w:tcW w:w="4272" w:type="dxa"/>
            <w:gridSpan w:val="2"/>
            <w:vMerge w:val="restart"/>
            <w:noWrap/>
            <w:vAlign w:val="center"/>
            <w:hideMark/>
          </w:tcPr>
          <w:p w14:paraId="764806A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 xml:space="preserve">Clinical Diagnosis </w:t>
            </w:r>
            <w:r w:rsidRPr="00062290">
              <w:rPr>
                <w:rFonts w:ascii="Palatino Linotype" w:hAnsi="Palatino Linotype"/>
                <w:b/>
                <w:sz w:val="11"/>
                <w:szCs w:val="11"/>
              </w:rPr>
              <w:t>(sporadic only)</w:t>
            </w:r>
          </w:p>
        </w:tc>
        <w:tc>
          <w:tcPr>
            <w:tcW w:w="2006" w:type="dxa"/>
            <w:gridSpan w:val="2"/>
            <w:noWrap/>
            <w:vAlign w:val="center"/>
            <w:hideMark/>
          </w:tcPr>
          <w:p w14:paraId="44348D2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Controls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2F17486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proofErr w:type="spellStart"/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bvFTD</w:t>
            </w:r>
            <w:proofErr w:type="spellEnd"/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2B41D60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PNFA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17BCF4B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PPA-NOS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47048AA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SD</w:t>
            </w:r>
          </w:p>
        </w:tc>
      </w:tr>
      <w:tr w:rsidR="00A03158" w:rsidRPr="00062290" w14:paraId="1AF3062C" w14:textId="77777777" w:rsidTr="004048AA">
        <w:trPr>
          <w:trHeight w:val="320"/>
        </w:trPr>
        <w:tc>
          <w:tcPr>
            <w:tcW w:w="4272" w:type="dxa"/>
            <w:gridSpan w:val="2"/>
            <w:vMerge/>
            <w:vAlign w:val="center"/>
            <w:hideMark/>
          </w:tcPr>
          <w:p w14:paraId="119EDAE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2006" w:type="dxa"/>
            <w:gridSpan w:val="2"/>
            <w:noWrap/>
            <w:vAlign w:val="center"/>
            <w:hideMark/>
          </w:tcPr>
          <w:p w14:paraId="163FCC4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ANCOVA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288C4770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ANCOVA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289D5B6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ANCOVA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37C8050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ANCOVA</w:t>
            </w:r>
          </w:p>
        </w:tc>
        <w:tc>
          <w:tcPr>
            <w:tcW w:w="2278" w:type="dxa"/>
            <w:gridSpan w:val="2"/>
            <w:noWrap/>
            <w:vAlign w:val="center"/>
            <w:hideMark/>
          </w:tcPr>
          <w:p w14:paraId="0F751D5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ANCOVA</w:t>
            </w:r>
          </w:p>
        </w:tc>
      </w:tr>
      <w:tr w:rsidR="00A03158" w:rsidRPr="00062290" w14:paraId="58AFA43B" w14:textId="77777777" w:rsidTr="004048AA">
        <w:trPr>
          <w:trHeight w:val="320"/>
        </w:trPr>
        <w:tc>
          <w:tcPr>
            <w:tcW w:w="4272" w:type="dxa"/>
            <w:gridSpan w:val="2"/>
            <w:vMerge/>
            <w:hideMark/>
          </w:tcPr>
          <w:p w14:paraId="7840739D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14:paraId="5BA03FA0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% difference</w:t>
            </w:r>
          </w:p>
        </w:tc>
        <w:tc>
          <w:tcPr>
            <w:tcW w:w="801" w:type="dxa"/>
            <w:noWrap/>
            <w:vAlign w:val="center"/>
            <w:hideMark/>
          </w:tcPr>
          <w:p w14:paraId="2DB5C50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p-value</w:t>
            </w:r>
          </w:p>
        </w:tc>
        <w:tc>
          <w:tcPr>
            <w:tcW w:w="1414" w:type="dxa"/>
            <w:noWrap/>
            <w:vAlign w:val="center"/>
            <w:hideMark/>
          </w:tcPr>
          <w:p w14:paraId="31555B1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% difference</w:t>
            </w:r>
          </w:p>
        </w:tc>
        <w:tc>
          <w:tcPr>
            <w:tcW w:w="864" w:type="dxa"/>
            <w:noWrap/>
            <w:vAlign w:val="center"/>
            <w:hideMark/>
          </w:tcPr>
          <w:p w14:paraId="3294534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p-value</w:t>
            </w:r>
          </w:p>
        </w:tc>
        <w:tc>
          <w:tcPr>
            <w:tcW w:w="1369" w:type="dxa"/>
            <w:noWrap/>
            <w:vAlign w:val="center"/>
            <w:hideMark/>
          </w:tcPr>
          <w:p w14:paraId="7F4AAC8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% difference</w:t>
            </w:r>
          </w:p>
        </w:tc>
        <w:tc>
          <w:tcPr>
            <w:tcW w:w="909" w:type="dxa"/>
            <w:noWrap/>
            <w:vAlign w:val="center"/>
            <w:hideMark/>
          </w:tcPr>
          <w:p w14:paraId="6ECA38B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p-value</w:t>
            </w:r>
          </w:p>
        </w:tc>
        <w:tc>
          <w:tcPr>
            <w:tcW w:w="1369" w:type="dxa"/>
            <w:noWrap/>
            <w:vAlign w:val="center"/>
            <w:hideMark/>
          </w:tcPr>
          <w:p w14:paraId="5EEEDE2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% difference</w:t>
            </w:r>
          </w:p>
        </w:tc>
        <w:tc>
          <w:tcPr>
            <w:tcW w:w="909" w:type="dxa"/>
            <w:noWrap/>
            <w:vAlign w:val="center"/>
            <w:hideMark/>
          </w:tcPr>
          <w:p w14:paraId="0CCD935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p-value</w:t>
            </w:r>
          </w:p>
        </w:tc>
        <w:tc>
          <w:tcPr>
            <w:tcW w:w="1369" w:type="dxa"/>
            <w:noWrap/>
            <w:vAlign w:val="center"/>
            <w:hideMark/>
          </w:tcPr>
          <w:p w14:paraId="459AAFF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% difference</w:t>
            </w:r>
          </w:p>
        </w:tc>
        <w:tc>
          <w:tcPr>
            <w:tcW w:w="909" w:type="dxa"/>
            <w:noWrap/>
            <w:vAlign w:val="center"/>
            <w:hideMark/>
          </w:tcPr>
          <w:p w14:paraId="5A5DB9D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p-value</w:t>
            </w:r>
          </w:p>
        </w:tc>
      </w:tr>
      <w:tr w:rsidR="00A03158" w:rsidRPr="00062290" w14:paraId="2C85576F" w14:textId="77777777" w:rsidTr="004048AA">
        <w:trPr>
          <w:trHeight w:val="320"/>
        </w:trPr>
        <w:tc>
          <w:tcPr>
            <w:tcW w:w="964" w:type="dxa"/>
            <w:vMerge w:val="restart"/>
            <w:noWrap/>
            <w:vAlign w:val="center"/>
            <w:hideMark/>
          </w:tcPr>
          <w:p w14:paraId="653C429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FTD-MND</w:t>
            </w:r>
          </w:p>
        </w:tc>
        <w:tc>
          <w:tcPr>
            <w:tcW w:w="3308" w:type="dxa"/>
            <w:noWrap/>
            <w:vAlign w:val="center"/>
            <w:hideMark/>
          </w:tcPr>
          <w:p w14:paraId="53D2E4C2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Righ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5C9EBAC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0%</w:t>
            </w:r>
          </w:p>
        </w:tc>
        <w:tc>
          <w:tcPr>
            <w:tcW w:w="801" w:type="dxa"/>
            <w:noWrap/>
            <w:vAlign w:val="center"/>
            <w:hideMark/>
          </w:tcPr>
          <w:p w14:paraId="506FFEA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414" w:type="dxa"/>
            <w:noWrap/>
            <w:vAlign w:val="center"/>
            <w:hideMark/>
          </w:tcPr>
          <w:p w14:paraId="7389BD8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4%</w:t>
            </w:r>
          </w:p>
        </w:tc>
        <w:tc>
          <w:tcPr>
            <w:tcW w:w="864" w:type="dxa"/>
            <w:noWrap/>
            <w:vAlign w:val="center"/>
            <w:hideMark/>
          </w:tcPr>
          <w:p w14:paraId="063A162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030</w:t>
            </w:r>
          </w:p>
        </w:tc>
        <w:tc>
          <w:tcPr>
            <w:tcW w:w="1369" w:type="dxa"/>
            <w:noWrap/>
            <w:vAlign w:val="center"/>
            <w:hideMark/>
          </w:tcPr>
          <w:p w14:paraId="7D71A6A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5%</w:t>
            </w:r>
          </w:p>
        </w:tc>
        <w:tc>
          <w:tcPr>
            <w:tcW w:w="909" w:type="dxa"/>
            <w:noWrap/>
            <w:vAlign w:val="center"/>
            <w:hideMark/>
          </w:tcPr>
          <w:p w14:paraId="0C13E4A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7237E8A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8%</w:t>
            </w:r>
          </w:p>
        </w:tc>
        <w:tc>
          <w:tcPr>
            <w:tcW w:w="909" w:type="dxa"/>
            <w:noWrap/>
            <w:vAlign w:val="center"/>
            <w:hideMark/>
          </w:tcPr>
          <w:p w14:paraId="65E556E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199</w:t>
            </w:r>
          </w:p>
        </w:tc>
        <w:tc>
          <w:tcPr>
            <w:tcW w:w="1369" w:type="dxa"/>
            <w:noWrap/>
            <w:vAlign w:val="center"/>
            <w:hideMark/>
          </w:tcPr>
          <w:p w14:paraId="2A4324F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0%</w:t>
            </w:r>
          </w:p>
        </w:tc>
        <w:tc>
          <w:tcPr>
            <w:tcW w:w="909" w:type="dxa"/>
            <w:noWrap/>
            <w:vAlign w:val="center"/>
            <w:hideMark/>
          </w:tcPr>
          <w:p w14:paraId="6CEF1F0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199F32F1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127810B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2326430E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Lef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0DE72C4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7%</w:t>
            </w:r>
          </w:p>
        </w:tc>
        <w:tc>
          <w:tcPr>
            <w:tcW w:w="801" w:type="dxa"/>
            <w:noWrap/>
            <w:vAlign w:val="center"/>
            <w:hideMark/>
          </w:tcPr>
          <w:p w14:paraId="78998DF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414" w:type="dxa"/>
            <w:noWrap/>
            <w:vAlign w:val="center"/>
            <w:hideMark/>
          </w:tcPr>
          <w:p w14:paraId="35E8C44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0%</w:t>
            </w:r>
          </w:p>
        </w:tc>
        <w:tc>
          <w:tcPr>
            <w:tcW w:w="864" w:type="dxa"/>
            <w:noWrap/>
            <w:vAlign w:val="center"/>
            <w:hideMark/>
          </w:tcPr>
          <w:p w14:paraId="3DBDC50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1369" w:type="dxa"/>
            <w:noWrap/>
            <w:vAlign w:val="center"/>
            <w:hideMark/>
          </w:tcPr>
          <w:p w14:paraId="343BBDE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8%</w:t>
            </w:r>
          </w:p>
        </w:tc>
        <w:tc>
          <w:tcPr>
            <w:tcW w:w="909" w:type="dxa"/>
            <w:noWrap/>
            <w:vAlign w:val="center"/>
            <w:hideMark/>
          </w:tcPr>
          <w:p w14:paraId="72F25C5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016</w:t>
            </w:r>
          </w:p>
        </w:tc>
        <w:tc>
          <w:tcPr>
            <w:tcW w:w="1369" w:type="dxa"/>
            <w:noWrap/>
            <w:vAlign w:val="center"/>
            <w:hideMark/>
          </w:tcPr>
          <w:p w14:paraId="56CDE36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5%</w:t>
            </w:r>
          </w:p>
        </w:tc>
        <w:tc>
          <w:tcPr>
            <w:tcW w:w="909" w:type="dxa"/>
            <w:noWrap/>
            <w:vAlign w:val="center"/>
            <w:hideMark/>
          </w:tcPr>
          <w:p w14:paraId="339ABAD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522</w:t>
            </w:r>
          </w:p>
        </w:tc>
        <w:tc>
          <w:tcPr>
            <w:tcW w:w="1369" w:type="dxa"/>
            <w:noWrap/>
            <w:vAlign w:val="center"/>
            <w:hideMark/>
          </w:tcPr>
          <w:p w14:paraId="51FDC52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8%</w:t>
            </w:r>
          </w:p>
        </w:tc>
        <w:tc>
          <w:tcPr>
            <w:tcW w:w="909" w:type="dxa"/>
            <w:noWrap/>
            <w:vAlign w:val="center"/>
            <w:hideMark/>
          </w:tcPr>
          <w:p w14:paraId="0F826D1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3</w:t>
            </w:r>
          </w:p>
        </w:tc>
      </w:tr>
      <w:tr w:rsidR="00A03158" w:rsidRPr="00062290" w14:paraId="5D2F4071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0B72148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3289613F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5B64733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4%</w:t>
            </w:r>
          </w:p>
        </w:tc>
        <w:tc>
          <w:tcPr>
            <w:tcW w:w="801" w:type="dxa"/>
            <w:noWrap/>
            <w:vAlign w:val="center"/>
            <w:hideMark/>
          </w:tcPr>
          <w:p w14:paraId="37A41FA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414" w:type="dxa"/>
            <w:noWrap/>
            <w:vAlign w:val="center"/>
            <w:hideMark/>
          </w:tcPr>
          <w:p w14:paraId="2E6019D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7%</w:t>
            </w:r>
          </w:p>
        </w:tc>
        <w:tc>
          <w:tcPr>
            <w:tcW w:w="864" w:type="dxa"/>
            <w:noWrap/>
            <w:vAlign w:val="center"/>
            <w:hideMark/>
          </w:tcPr>
          <w:p w14:paraId="37CD5AA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1369" w:type="dxa"/>
            <w:noWrap/>
            <w:vAlign w:val="center"/>
            <w:hideMark/>
          </w:tcPr>
          <w:p w14:paraId="5C1C707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7%</w:t>
            </w:r>
          </w:p>
        </w:tc>
        <w:tc>
          <w:tcPr>
            <w:tcW w:w="909" w:type="dxa"/>
            <w:noWrap/>
            <w:vAlign w:val="center"/>
            <w:hideMark/>
          </w:tcPr>
          <w:p w14:paraId="4A1297D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4657BF1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7%</w:t>
            </w:r>
          </w:p>
        </w:tc>
        <w:tc>
          <w:tcPr>
            <w:tcW w:w="909" w:type="dxa"/>
            <w:noWrap/>
            <w:vAlign w:val="center"/>
            <w:hideMark/>
          </w:tcPr>
          <w:p w14:paraId="2F4AA0B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326</w:t>
            </w:r>
          </w:p>
        </w:tc>
        <w:tc>
          <w:tcPr>
            <w:tcW w:w="1369" w:type="dxa"/>
            <w:noWrap/>
            <w:vAlign w:val="center"/>
            <w:hideMark/>
          </w:tcPr>
          <w:p w14:paraId="5D051BC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9%</w:t>
            </w:r>
          </w:p>
        </w:tc>
        <w:tc>
          <w:tcPr>
            <w:tcW w:w="909" w:type="dxa"/>
            <w:noWrap/>
            <w:vAlign w:val="center"/>
            <w:hideMark/>
          </w:tcPr>
          <w:p w14:paraId="2808303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65CF3091" w14:textId="77777777" w:rsidTr="004048AA">
        <w:trPr>
          <w:trHeight w:val="320"/>
        </w:trPr>
        <w:tc>
          <w:tcPr>
            <w:tcW w:w="964" w:type="dxa"/>
            <w:vMerge w:val="restart"/>
            <w:noWrap/>
            <w:vAlign w:val="center"/>
            <w:hideMark/>
          </w:tcPr>
          <w:p w14:paraId="78C8164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proofErr w:type="spellStart"/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bvFTD</w:t>
            </w:r>
            <w:proofErr w:type="spellEnd"/>
          </w:p>
        </w:tc>
        <w:tc>
          <w:tcPr>
            <w:tcW w:w="3308" w:type="dxa"/>
            <w:noWrap/>
            <w:vAlign w:val="center"/>
            <w:hideMark/>
          </w:tcPr>
          <w:p w14:paraId="2F0C6D5A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Righ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0ACBE66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7%</w:t>
            </w:r>
          </w:p>
        </w:tc>
        <w:tc>
          <w:tcPr>
            <w:tcW w:w="801" w:type="dxa"/>
            <w:noWrap/>
            <w:vAlign w:val="center"/>
            <w:hideMark/>
          </w:tcPr>
          <w:p w14:paraId="4B527C3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36744DC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1369" w:type="dxa"/>
            <w:noWrap/>
            <w:vAlign w:val="center"/>
            <w:hideMark/>
          </w:tcPr>
          <w:p w14:paraId="26D8B88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2%</w:t>
            </w:r>
          </w:p>
        </w:tc>
        <w:tc>
          <w:tcPr>
            <w:tcW w:w="909" w:type="dxa"/>
            <w:noWrap/>
            <w:vAlign w:val="center"/>
            <w:hideMark/>
          </w:tcPr>
          <w:p w14:paraId="632C598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37737040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4%</w:t>
            </w:r>
          </w:p>
        </w:tc>
        <w:tc>
          <w:tcPr>
            <w:tcW w:w="909" w:type="dxa"/>
            <w:noWrap/>
            <w:vAlign w:val="center"/>
            <w:hideMark/>
          </w:tcPr>
          <w:p w14:paraId="62A629C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1369" w:type="dxa"/>
            <w:noWrap/>
            <w:vAlign w:val="center"/>
            <w:hideMark/>
          </w:tcPr>
          <w:p w14:paraId="1B9DB20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7%</w:t>
            </w:r>
          </w:p>
        </w:tc>
        <w:tc>
          <w:tcPr>
            <w:tcW w:w="909" w:type="dxa"/>
            <w:noWrap/>
            <w:vAlign w:val="center"/>
            <w:hideMark/>
          </w:tcPr>
          <w:p w14:paraId="0BC37E4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33852165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58872A4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546DCC72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Lef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1349056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8%</w:t>
            </w:r>
          </w:p>
        </w:tc>
        <w:tc>
          <w:tcPr>
            <w:tcW w:w="801" w:type="dxa"/>
            <w:noWrap/>
            <w:vAlign w:val="center"/>
            <w:hideMark/>
          </w:tcPr>
          <w:p w14:paraId="7361585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78881C6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18B7CC2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-2%</w:t>
            </w:r>
          </w:p>
        </w:tc>
        <w:tc>
          <w:tcPr>
            <w:tcW w:w="909" w:type="dxa"/>
            <w:noWrap/>
            <w:vAlign w:val="center"/>
            <w:hideMark/>
          </w:tcPr>
          <w:p w14:paraId="5E1EE6E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628E033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-5%</w:t>
            </w:r>
          </w:p>
        </w:tc>
        <w:tc>
          <w:tcPr>
            <w:tcW w:w="909" w:type="dxa"/>
            <w:noWrap/>
            <w:vAlign w:val="center"/>
            <w:hideMark/>
          </w:tcPr>
          <w:p w14:paraId="7D1F1FA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1369" w:type="dxa"/>
            <w:noWrap/>
            <w:vAlign w:val="center"/>
            <w:hideMark/>
          </w:tcPr>
          <w:p w14:paraId="2E0DA04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-2%</w:t>
            </w:r>
          </w:p>
        </w:tc>
        <w:tc>
          <w:tcPr>
            <w:tcW w:w="909" w:type="dxa"/>
            <w:noWrap/>
            <w:vAlign w:val="center"/>
            <w:hideMark/>
          </w:tcPr>
          <w:p w14:paraId="5BCBC65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41C37273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155EEA1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754782B7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536EAB2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7%</w:t>
            </w:r>
          </w:p>
        </w:tc>
        <w:tc>
          <w:tcPr>
            <w:tcW w:w="801" w:type="dxa"/>
            <w:noWrap/>
            <w:vAlign w:val="center"/>
            <w:hideMark/>
          </w:tcPr>
          <w:p w14:paraId="57A9D18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28D95097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33F56B1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%</w:t>
            </w:r>
          </w:p>
        </w:tc>
        <w:tc>
          <w:tcPr>
            <w:tcW w:w="909" w:type="dxa"/>
            <w:noWrap/>
            <w:vAlign w:val="center"/>
            <w:hideMark/>
          </w:tcPr>
          <w:p w14:paraId="691996E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15BF4EC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%</w:t>
            </w:r>
          </w:p>
        </w:tc>
        <w:tc>
          <w:tcPr>
            <w:tcW w:w="909" w:type="dxa"/>
            <w:noWrap/>
            <w:vAlign w:val="center"/>
            <w:hideMark/>
          </w:tcPr>
          <w:p w14:paraId="673DCB8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6</w:t>
            </w:r>
          </w:p>
        </w:tc>
        <w:tc>
          <w:tcPr>
            <w:tcW w:w="1369" w:type="dxa"/>
            <w:noWrap/>
            <w:vAlign w:val="center"/>
            <w:hideMark/>
          </w:tcPr>
          <w:p w14:paraId="48B5224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67F1C94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314F3169" w14:textId="77777777" w:rsidTr="004048AA">
        <w:trPr>
          <w:trHeight w:val="320"/>
        </w:trPr>
        <w:tc>
          <w:tcPr>
            <w:tcW w:w="964" w:type="dxa"/>
            <w:vMerge w:val="restart"/>
            <w:noWrap/>
            <w:vAlign w:val="center"/>
            <w:hideMark/>
          </w:tcPr>
          <w:p w14:paraId="020A6E7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PNFA</w:t>
            </w:r>
          </w:p>
        </w:tc>
        <w:tc>
          <w:tcPr>
            <w:tcW w:w="3308" w:type="dxa"/>
            <w:noWrap/>
            <w:vAlign w:val="center"/>
            <w:hideMark/>
          </w:tcPr>
          <w:p w14:paraId="653C5FAF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Righ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582FACF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5%</w:t>
            </w:r>
          </w:p>
        </w:tc>
        <w:tc>
          <w:tcPr>
            <w:tcW w:w="801" w:type="dxa"/>
            <w:noWrap/>
            <w:vAlign w:val="center"/>
            <w:hideMark/>
          </w:tcPr>
          <w:p w14:paraId="380B824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2C90E17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4D27452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1369" w:type="dxa"/>
            <w:noWrap/>
            <w:vAlign w:val="center"/>
            <w:hideMark/>
          </w:tcPr>
          <w:p w14:paraId="7694298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2D0AFE4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1369" w:type="dxa"/>
            <w:noWrap/>
            <w:vAlign w:val="center"/>
            <w:hideMark/>
          </w:tcPr>
          <w:p w14:paraId="19C9038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5%</w:t>
            </w:r>
          </w:p>
        </w:tc>
        <w:tc>
          <w:tcPr>
            <w:tcW w:w="909" w:type="dxa"/>
            <w:noWrap/>
            <w:vAlign w:val="center"/>
            <w:hideMark/>
          </w:tcPr>
          <w:p w14:paraId="4F98BB1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396599F8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462755D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6E1625D9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Lef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62B6EDD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0%</w:t>
            </w:r>
          </w:p>
        </w:tc>
        <w:tc>
          <w:tcPr>
            <w:tcW w:w="801" w:type="dxa"/>
            <w:noWrap/>
            <w:vAlign w:val="center"/>
            <w:hideMark/>
          </w:tcPr>
          <w:p w14:paraId="1ED0373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34E2089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5E70BF74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266DB83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3%</w:t>
            </w:r>
          </w:p>
        </w:tc>
        <w:tc>
          <w:tcPr>
            <w:tcW w:w="909" w:type="dxa"/>
            <w:noWrap/>
            <w:vAlign w:val="center"/>
            <w:hideMark/>
          </w:tcPr>
          <w:p w14:paraId="5A41894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0.020</w:t>
            </w:r>
          </w:p>
        </w:tc>
        <w:tc>
          <w:tcPr>
            <w:tcW w:w="1369" w:type="dxa"/>
            <w:noWrap/>
            <w:vAlign w:val="center"/>
            <w:hideMark/>
          </w:tcPr>
          <w:p w14:paraId="1F3C141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%</w:t>
            </w:r>
          </w:p>
        </w:tc>
        <w:tc>
          <w:tcPr>
            <w:tcW w:w="909" w:type="dxa"/>
            <w:noWrap/>
            <w:vAlign w:val="center"/>
            <w:hideMark/>
          </w:tcPr>
          <w:p w14:paraId="5EDC02D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418F84B6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09D08AD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206B72D0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5520501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8%</w:t>
            </w:r>
          </w:p>
        </w:tc>
        <w:tc>
          <w:tcPr>
            <w:tcW w:w="801" w:type="dxa"/>
            <w:noWrap/>
            <w:vAlign w:val="center"/>
            <w:hideMark/>
          </w:tcPr>
          <w:p w14:paraId="53AD0A26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306B297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1A21EBD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22620A8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%</w:t>
            </w:r>
          </w:p>
        </w:tc>
        <w:tc>
          <w:tcPr>
            <w:tcW w:w="909" w:type="dxa"/>
            <w:noWrap/>
            <w:vAlign w:val="center"/>
            <w:hideMark/>
          </w:tcPr>
          <w:p w14:paraId="263B7C7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1369" w:type="dxa"/>
            <w:noWrap/>
            <w:vAlign w:val="center"/>
            <w:hideMark/>
          </w:tcPr>
          <w:p w14:paraId="5322D8B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7AE1BFF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283DE726" w14:textId="77777777" w:rsidTr="004048AA">
        <w:trPr>
          <w:trHeight w:val="320"/>
        </w:trPr>
        <w:tc>
          <w:tcPr>
            <w:tcW w:w="964" w:type="dxa"/>
            <w:vMerge w:val="restart"/>
            <w:noWrap/>
            <w:vAlign w:val="center"/>
            <w:hideMark/>
          </w:tcPr>
          <w:p w14:paraId="39E3035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PPA-NOS</w:t>
            </w:r>
          </w:p>
        </w:tc>
        <w:tc>
          <w:tcPr>
            <w:tcW w:w="3308" w:type="dxa"/>
            <w:noWrap/>
            <w:vAlign w:val="center"/>
            <w:hideMark/>
          </w:tcPr>
          <w:p w14:paraId="55034C63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Righ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7A96458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801" w:type="dxa"/>
            <w:noWrap/>
            <w:vAlign w:val="center"/>
            <w:hideMark/>
          </w:tcPr>
          <w:p w14:paraId="71F57A5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716468F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341B156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0E111C9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1369" w:type="dxa"/>
            <w:noWrap/>
            <w:vAlign w:val="center"/>
            <w:hideMark/>
          </w:tcPr>
          <w:p w14:paraId="418360B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68232B3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</w:tr>
      <w:tr w:rsidR="00A03158" w:rsidRPr="00062290" w14:paraId="6B790580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69D9748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5658ED3C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Lef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2C91F07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12%</w:t>
            </w:r>
          </w:p>
        </w:tc>
        <w:tc>
          <w:tcPr>
            <w:tcW w:w="801" w:type="dxa"/>
            <w:noWrap/>
            <w:vAlign w:val="center"/>
            <w:hideMark/>
          </w:tcPr>
          <w:p w14:paraId="75C3AF24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6F23001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2CC6A674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5BEC89F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1C7633D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7DB031F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3</w:t>
            </w:r>
          </w:p>
        </w:tc>
      </w:tr>
      <w:tr w:rsidR="00A03158" w:rsidRPr="00062290" w14:paraId="4924FA50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1CD4F19E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30460674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097251A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8%</w:t>
            </w:r>
          </w:p>
        </w:tc>
        <w:tc>
          <w:tcPr>
            <w:tcW w:w="801" w:type="dxa"/>
            <w:noWrap/>
            <w:vAlign w:val="center"/>
            <w:hideMark/>
          </w:tcPr>
          <w:p w14:paraId="01B25DE4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32C8A37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5634939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vAlign w:val="center"/>
            <w:hideMark/>
          </w:tcPr>
          <w:p w14:paraId="3A0F7DB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1369" w:type="dxa"/>
            <w:noWrap/>
            <w:vAlign w:val="center"/>
            <w:hideMark/>
          </w:tcPr>
          <w:p w14:paraId="7F55EE13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909" w:type="dxa"/>
            <w:noWrap/>
            <w:vAlign w:val="center"/>
            <w:hideMark/>
          </w:tcPr>
          <w:p w14:paraId="1E9B5BF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.001</w:t>
            </w:r>
          </w:p>
        </w:tc>
      </w:tr>
      <w:tr w:rsidR="00A03158" w:rsidRPr="00062290" w14:paraId="04176156" w14:textId="77777777" w:rsidTr="004048AA">
        <w:trPr>
          <w:trHeight w:val="320"/>
        </w:trPr>
        <w:tc>
          <w:tcPr>
            <w:tcW w:w="964" w:type="dxa"/>
            <w:vMerge w:val="restart"/>
            <w:noWrap/>
            <w:vAlign w:val="center"/>
            <w:hideMark/>
          </w:tcPr>
          <w:p w14:paraId="2AA39D24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SD</w:t>
            </w:r>
          </w:p>
        </w:tc>
        <w:tc>
          <w:tcPr>
            <w:tcW w:w="3308" w:type="dxa"/>
            <w:noWrap/>
            <w:vAlign w:val="center"/>
            <w:hideMark/>
          </w:tcPr>
          <w:p w14:paraId="61D02BE4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Righ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0A30C46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0%</w:t>
            </w:r>
          </w:p>
        </w:tc>
        <w:tc>
          <w:tcPr>
            <w:tcW w:w="801" w:type="dxa"/>
            <w:noWrap/>
            <w:vAlign w:val="center"/>
            <w:hideMark/>
          </w:tcPr>
          <w:p w14:paraId="0BEBD048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70A20F5A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1433EE8D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27535EA2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  <w:tc>
          <w:tcPr>
            <w:tcW w:w="2278" w:type="dxa"/>
            <w:gridSpan w:val="2"/>
            <w:vMerge w:val="restart"/>
            <w:noWrap/>
            <w:vAlign w:val="center"/>
            <w:hideMark/>
          </w:tcPr>
          <w:p w14:paraId="4462244C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--</w:t>
            </w:r>
          </w:p>
        </w:tc>
      </w:tr>
      <w:tr w:rsidR="00A03158" w:rsidRPr="00062290" w14:paraId="6913B69D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0FFDDF09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196217FD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Left 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633F15D5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9%</w:t>
            </w:r>
          </w:p>
        </w:tc>
        <w:tc>
          <w:tcPr>
            <w:tcW w:w="801" w:type="dxa"/>
            <w:noWrap/>
            <w:vAlign w:val="center"/>
            <w:hideMark/>
          </w:tcPr>
          <w:p w14:paraId="06356CD1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hideMark/>
          </w:tcPr>
          <w:p w14:paraId="4A9C38A2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66358D38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2F778C8A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185752E4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</w:tr>
      <w:tr w:rsidR="00A03158" w:rsidRPr="00062290" w14:paraId="3D7D6191" w14:textId="77777777" w:rsidTr="004048AA">
        <w:trPr>
          <w:trHeight w:val="320"/>
        </w:trPr>
        <w:tc>
          <w:tcPr>
            <w:tcW w:w="964" w:type="dxa"/>
            <w:vMerge/>
            <w:vAlign w:val="center"/>
            <w:hideMark/>
          </w:tcPr>
          <w:p w14:paraId="3451914F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</w:p>
        </w:tc>
        <w:tc>
          <w:tcPr>
            <w:tcW w:w="3308" w:type="dxa"/>
            <w:noWrap/>
            <w:vAlign w:val="center"/>
            <w:hideMark/>
          </w:tcPr>
          <w:p w14:paraId="3840493C" w14:textId="77777777" w:rsidR="00A03158" w:rsidRPr="00062290" w:rsidRDefault="00A03158" w:rsidP="004048AA">
            <w:pPr>
              <w:spacing w:line="360" w:lineRule="auto"/>
              <w:rPr>
                <w:rFonts w:ascii="Palatino Linotype" w:hAnsi="Palatino Linotype"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sz w:val="11"/>
                <w:szCs w:val="11"/>
              </w:rPr>
              <w:t>Thalamic Volume (as % of TIV)</w:t>
            </w:r>
          </w:p>
        </w:tc>
        <w:tc>
          <w:tcPr>
            <w:tcW w:w="1205" w:type="dxa"/>
            <w:noWrap/>
            <w:vAlign w:val="center"/>
            <w:hideMark/>
          </w:tcPr>
          <w:p w14:paraId="15464BD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5%</w:t>
            </w:r>
          </w:p>
        </w:tc>
        <w:tc>
          <w:tcPr>
            <w:tcW w:w="801" w:type="dxa"/>
            <w:noWrap/>
            <w:vAlign w:val="center"/>
            <w:hideMark/>
          </w:tcPr>
          <w:p w14:paraId="44D8C7DB" w14:textId="77777777" w:rsidR="00A03158" w:rsidRPr="00062290" w:rsidRDefault="00A03158" w:rsidP="004048AA">
            <w:pPr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11"/>
                <w:szCs w:val="11"/>
              </w:rPr>
            </w:pPr>
            <w:r w:rsidRPr="00062290">
              <w:rPr>
                <w:rFonts w:ascii="Palatino Linotype" w:hAnsi="Palatino Linotype"/>
                <w:b/>
                <w:bCs/>
                <w:sz w:val="11"/>
                <w:szCs w:val="11"/>
              </w:rPr>
              <w:t>&lt;0.0005</w:t>
            </w:r>
          </w:p>
        </w:tc>
        <w:tc>
          <w:tcPr>
            <w:tcW w:w="2278" w:type="dxa"/>
            <w:gridSpan w:val="2"/>
            <w:vMerge/>
            <w:hideMark/>
          </w:tcPr>
          <w:p w14:paraId="4B77F858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547F355D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2F2F121E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  <w:tc>
          <w:tcPr>
            <w:tcW w:w="2278" w:type="dxa"/>
            <w:gridSpan w:val="2"/>
            <w:vMerge/>
            <w:hideMark/>
          </w:tcPr>
          <w:p w14:paraId="3BD6E0DD" w14:textId="77777777" w:rsidR="00A03158" w:rsidRPr="00062290" w:rsidRDefault="00A03158" w:rsidP="004048AA">
            <w:pPr>
              <w:spacing w:line="360" w:lineRule="auto"/>
              <w:jc w:val="both"/>
              <w:rPr>
                <w:rFonts w:ascii="Palatino Linotype" w:hAnsi="Palatino Linotype"/>
                <w:sz w:val="11"/>
                <w:szCs w:val="11"/>
              </w:rPr>
            </w:pPr>
          </w:p>
        </w:tc>
      </w:tr>
    </w:tbl>
    <w:p w14:paraId="34A5129B" w14:textId="77777777" w:rsidR="00581A89" w:rsidRPr="007334C7" w:rsidRDefault="00581A89" w:rsidP="008B7874">
      <w:pPr>
        <w:spacing w:line="360" w:lineRule="auto"/>
        <w:jc w:val="both"/>
        <w:rPr>
          <w:rFonts w:ascii="Palatino Linotype" w:hAnsi="Palatino Linotype"/>
        </w:rPr>
      </w:pPr>
    </w:p>
    <w:sectPr w:rsidR="00581A89" w:rsidRPr="007334C7" w:rsidSect="00AB36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C6FB4"/>
    <w:multiLevelType w:val="hybridMultilevel"/>
    <w:tmpl w:val="2ECA75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41"/>
    <w:rsid w:val="00000434"/>
    <w:rsid w:val="00000E27"/>
    <w:rsid w:val="00005438"/>
    <w:rsid w:val="000148C9"/>
    <w:rsid w:val="00027C99"/>
    <w:rsid w:val="00031A38"/>
    <w:rsid w:val="000363E1"/>
    <w:rsid w:val="00036A7E"/>
    <w:rsid w:val="0004566C"/>
    <w:rsid w:val="000461F8"/>
    <w:rsid w:val="00046800"/>
    <w:rsid w:val="000505B5"/>
    <w:rsid w:val="0005111F"/>
    <w:rsid w:val="00054255"/>
    <w:rsid w:val="00062290"/>
    <w:rsid w:val="00062DCB"/>
    <w:rsid w:val="00064B1C"/>
    <w:rsid w:val="00065262"/>
    <w:rsid w:val="000703FB"/>
    <w:rsid w:val="0007771C"/>
    <w:rsid w:val="000825E3"/>
    <w:rsid w:val="00082887"/>
    <w:rsid w:val="00085F49"/>
    <w:rsid w:val="0008678A"/>
    <w:rsid w:val="0009439F"/>
    <w:rsid w:val="000A3073"/>
    <w:rsid w:val="000A3BE1"/>
    <w:rsid w:val="000B3832"/>
    <w:rsid w:val="000B3E2B"/>
    <w:rsid w:val="000C20EE"/>
    <w:rsid w:val="000C68D4"/>
    <w:rsid w:val="000D46F2"/>
    <w:rsid w:val="000E31ED"/>
    <w:rsid w:val="000F469F"/>
    <w:rsid w:val="00102808"/>
    <w:rsid w:val="00102CFE"/>
    <w:rsid w:val="00110FA2"/>
    <w:rsid w:val="001120F6"/>
    <w:rsid w:val="00116715"/>
    <w:rsid w:val="001170A7"/>
    <w:rsid w:val="00117B3A"/>
    <w:rsid w:val="001211A1"/>
    <w:rsid w:val="0012570F"/>
    <w:rsid w:val="00125B00"/>
    <w:rsid w:val="00127490"/>
    <w:rsid w:val="00142942"/>
    <w:rsid w:val="00142E93"/>
    <w:rsid w:val="001443AE"/>
    <w:rsid w:val="001515B0"/>
    <w:rsid w:val="00153722"/>
    <w:rsid w:val="00164C8C"/>
    <w:rsid w:val="00166BE6"/>
    <w:rsid w:val="00174D23"/>
    <w:rsid w:val="0017510F"/>
    <w:rsid w:val="00191B6E"/>
    <w:rsid w:val="001C3D73"/>
    <w:rsid w:val="001D5444"/>
    <w:rsid w:val="001E1928"/>
    <w:rsid w:val="001E1A5E"/>
    <w:rsid w:val="001F1F48"/>
    <w:rsid w:val="001F24F0"/>
    <w:rsid w:val="001F2F69"/>
    <w:rsid w:val="001F389A"/>
    <w:rsid w:val="00200649"/>
    <w:rsid w:val="00202E55"/>
    <w:rsid w:val="00203018"/>
    <w:rsid w:val="00204645"/>
    <w:rsid w:val="00205854"/>
    <w:rsid w:val="0020770C"/>
    <w:rsid w:val="0021445B"/>
    <w:rsid w:val="00224165"/>
    <w:rsid w:val="0023138A"/>
    <w:rsid w:val="00235CA1"/>
    <w:rsid w:val="002370BA"/>
    <w:rsid w:val="00241950"/>
    <w:rsid w:val="00242FAE"/>
    <w:rsid w:val="00245835"/>
    <w:rsid w:val="00246A9A"/>
    <w:rsid w:val="0025261A"/>
    <w:rsid w:val="0025703C"/>
    <w:rsid w:val="002633D7"/>
    <w:rsid w:val="002638E7"/>
    <w:rsid w:val="00267493"/>
    <w:rsid w:val="0026790E"/>
    <w:rsid w:val="00270887"/>
    <w:rsid w:val="002720B2"/>
    <w:rsid w:val="0027527E"/>
    <w:rsid w:val="002762B9"/>
    <w:rsid w:val="00282279"/>
    <w:rsid w:val="00284705"/>
    <w:rsid w:val="002911F4"/>
    <w:rsid w:val="002A26E4"/>
    <w:rsid w:val="002A4437"/>
    <w:rsid w:val="002A7854"/>
    <w:rsid w:val="002B17CE"/>
    <w:rsid w:val="002B237E"/>
    <w:rsid w:val="002B6EEB"/>
    <w:rsid w:val="002C69BC"/>
    <w:rsid w:val="002D03B0"/>
    <w:rsid w:val="002D1987"/>
    <w:rsid w:val="002F393D"/>
    <w:rsid w:val="002F5547"/>
    <w:rsid w:val="002F5CA6"/>
    <w:rsid w:val="0030071D"/>
    <w:rsid w:val="00300A49"/>
    <w:rsid w:val="00326ABC"/>
    <w:rsid w:val="003274E6"/>
    <w:rsid w:val="00331145"/>
    <w:rsid w:val="003313F6"/>
    <w:rsid w:val="003533B3"/>
    <w:rsid w:val="003559F0"/>
    <w:rsid w:val="00355E7B"/>
    <w:rsid w:val="0035678B"/>
    <w:rsid w:val="00356DA7"/>
    <w:rsid w:val="00360C47"/>
    <w:rsid w:val="00360C6B"/>
    <w:rsid w:val="00362213"/>
    <w:rsid w:val="00364A40"/>
    <w:rsid w:val="00365BCD"/>
    <w:rsid w:val="00366A7E"/>
    <w:rsid w:val="00375B2A"/>
    <w:rsid w:val="00380838"/>
    <w:rsid w:val="00381E40"/>
    <w:rsid w:val="00382FF7"/>
    <w:rsid w:val="00384A0F"/>
    <w:rsid w:val="00387CEF"/>
    <w:rsid w:val="0039016D"/>
    <w:rsid w:val="003922B4"/>
    <w:rsid w:val="003974B6"/>
    <w:rsid w:val="003A11AE"/>
    <w:rsid w:val="003A6AB2"/>
    <w:rsid w:val="003A7099"/>
    <w:rsid w:val="003B37FF"/>
    <w:rsid w:val="003B3941"/>
    <w:rsid w:val="003B5136"/>
    <w:rsid w:val="003C1091"/>
    <w:rsid w:val="003C7A24"/>
    <w:rsid w:val="003F03AE"/>
    <w:rsid w:val="003F2DB2"/>
    <w:rsid w:val="003F747B"/>
    <w:rsid w:val="004012B6"/>
    <w:rsid w:val="0040208F"/>
    <w:rsid w:val="0040285D"/>
    <w:rsid w:val="00403780"/>
    <w:rsid w:val="004060D8"/>
    <w:rsid w:val="00406F86"/>
    <w:rsid w:val="0041155D"/>
    <w:rsid w:val="00416446"/>
    <w:rsid w:val="00421C63"/>
    <w:rsid w:val="0042214E"/>
    <w:rsid w:val="00425E02"/>
    <w:rsid w:val="00426AF9"/>
    <w:rsid w:val="004318A6"/>
    <w:rsid w:val="00436E57"/>
    <w:rsid w:val="004373DF"/>
    <w:rsid w:val="00442154"/>
    <w:rsid w:val="00444050"/>
    <w:rsid w:val="00445D9A"/>
    <w:rsid w:val="00447FC1"/>
    <w:rsid w:val="00451854"/>
    <w:rsid w:val="0045197C"/>
    <w:rsid w:val="0045241D"/>
    <w:rsid w:val="00457FA8"/>
    <w:rsid w:val="00470225"/>
    <w:rsid w:val="004730DE"/>
    <w:rsid w:val="00474FEF"/>
    <w:rsid w:val="00476489"/>
    <w:rsid w:val="004847FD"/>
    <w:rsid w:val="0048780C"/>
    <w:rsid w:val="004934AD"/>
    <w:rsid w:val="00497CA3"/>
    <w:rsid w:val="00497F92"/>
    <w:rsid w:val="004A0580"/>
    <w:rsid w:val="004A2A85"/>
    <w:rsid w:val="004A3D82"/>
    <w:rsid w:val="004A46A3"/>
    <w:rsid w:val="004B5B84"/>
    <w:rsid w:val="004B63BA"/>
    <w:rsid w:val="004C23FF"/>
    <w:rsid w:val="004C6B62"/>
    <w:rsid w:val="004D0670"/>
    <w:rsid w:val="004D3157"/>
    <w:rsid w:val="004F28C9"/>
    <w:rsid w:val="004F2A22"/>
    <w:rsid w:val="00500805"/>
    <w:rsid w:val="00507AB3"/>
    <w:rsid w:val="00515583"/>
    <w:rsid w:val="00515971"/>
    <w:rsid w:val="005161D6"/>
    <w:rsid w:val="00517025"/>
    <w:rsid w:val="00520943"/>
    <w:rsid w:val="00526A50"/>
    <w:rsid w:val="00532D45"/>
    <w:rsid w:val="00536568"/>
    <w:rsid w:val="00540720"/>
    <w:rsid w:val="00541A8F"/>
    <w:rsid w:val="005425AB"/>
    <w:rsid w:val="00543CF7"/>
    <w:rsid w:val="00544CD1"/>
    <w:rsid w:val="00546750"/>
    <w:rsid w:val="0054744E"/>
    <w:rsid w:val="005614B9"/>
    <w:rsid w:val="005666E7"/>
    <w:rsid w:val="00572F4A"/>
    <w:rsid w:val="00581A89"/>
    <w:rsid w:val="00583E18"/>
    <w:rsid w:val="0058685C"/>
    <w:rsid w:val="00595B9C"/>
    <w:rsid w:val="00596AA1"/>
    <w:rsid w:val="00597908"/>
    <w:rsid w:val="005A7307"/>
    <w:rsid w:val="005B694C"/>
    <w:rsid w:val="005B7F32"/>
    <w:rsid w:val="005C00A8"/>
    <w:rsid w:val="005D27B9"/>
    <w:rsid w:val="005D4B5E"/>
    <w:rsid w:val="005E2CB3"/>
    <w:rsid w:val="005E2F32"/>
    <w:rsid w:val="005E54F8"/>
    <w:rsid w:val="005F1A17"/>
    <w:rsid w:val="006052BD"/>
    <w:rsid w:val="0061658D"/>
    <w:rsid w:val="00616E16"/>
    <w:rsid w:val="00623FBB"/>
    <w:rsid w:val="00640376"/>
    <w:rsid w:val="006465A0"/>
    <w:rsid w:val="00650442"/>
    <w:rsid w:val="00656D33"/>
    <w:rsid w:val="0066170A"/>
    <w:rsid w:val="0066430F"/>
    <w:rsid w:val="00667CC0"/>
    <w:rsid w:val="00674CD3"/>
    <w:rsid w:val="00677D10"/>
    <w:rsid w:val="00677E6A"/>
    <w:rsid w:val="006835D5"/>
    <w:rsid w:val="0068703D"/>
    <w:rsid w:val="00692D5C"/>
    <w:rsid w:val="006A255B"/>
    <w:rsid w:val="006A26E6"/>
    <w:rsid w:val="006B0E27"/>
    <w:rsid w:val="006B1A75"/>
    <w:rsid w:val="006C04D6"/>
    <w:rsid w:val="006C2827"/>
    <w:rsid w:val="006C66C0"/>
    <w:rsid w:val="006D0559"/>
    <w:rsid w:val="006D1924"/>
    <w:rsid w:val="006D3565"/>
    <w:rsid w:val="006F0A92"/>
    <w:rsid w:val="006F70DA"/>
    <w:rsid w:val="0070001F"/>
    <w:rsid w:val="007029CE"/>
    <w:rsid w:val="007034E3"/>
    <w:rsid w:val="00703D74"/>
    <w:rsid w:val="00705490"/>
    <w:rsid w:val="007066A4"/>
    <w:rsid w:val="00716A3D"/>
    <w:rsid w:val="00717E9F"/>
    <w:rsid w:val="0073039F"/>
    <w:rsid w:val="007305BA"/>
    <w:rsid w:val="007334C7"/>
    <w:rsid w:val="0073361B"/>
    <w:rsid w:val="007342F2"/>
    <w:rsid w:val="007431E9"/>
    <w:rsid w:val="00747EEC"/>
    <w:rsid w:val="00750D40"/>
    <w:rsid w:val="007521CA"/>
    <w:rsid w:val="00773DBE"/>
    <w:rsid w:val="00777767"/>
    <w:rsid w:val="007873FE"/>
    <w:rsid w:val="007901E4"/>
    <w:rsid w:val="00791CA5"/>
    <w:rsid w:val="00795C1C"/>
    <w:rsid w:val="00797C07"/>
    <w:rsid w:val="007B200D"/>
    <w:rsid w:val="007C0E2A"/>
    <w:rsid w:val="007D2B62"/>
    <w:rsid w:val="007D43C2"/>
    <w:rsid w:val="007F0CF8"/>
    <w:rsid w:val="007F593A"/>
    <w:rsid w:val="00800083"/>
    <w:rsid w:val="008108AB"/>
    <w:rsid w:val="00812C79"/>
    <w:rsid w:val="00813B97"/>
    <w:rsid w:val="0081559B"/>
    <w:rsid w:val="00826A9C"/>
    <w:rsid w:val="00827CE8"/>
    <w:rsid w:val="00832363"/>
    <w:rsid w:val="00843E65"/>
    <w:rsid w:val="00857036"/>
    <w:rsid w:val="00860E8B"/>
    <w:rsid w:val="00864761"/>
    <w:rsid w:val="00865E2C"/>
    <w:rsid w:val="008733B8"/>
    <w:rsid w:val="00875FDF"/>
    <w:rsid w:val="00882D0F"/>
    <w:rsid w:val="008831AF"/>
    <w:rsid w:val="00883D5E"/>
    <w:rsid w:val="0089466F"/>
    <w:rsid w:val="008A0191"/>
    <w:rsid w:val="008A1CE5"/>
    <w:rsid w:val="008A3A37"/>
    <w:rsid w:val="008B44D2"/>
    <w:rsid w:val="008B65B7"/>
    <w:rsid w:val="008B753A"/>
    <w:rsid w:val="008B7874"/>
    <w:rsid w:val="008C02A9"/>
    <w:rsid w:val="008C0F66"/>
    <w:rsid w:val="008C3295"/>
    <w:rsid w:val="008C5275"/>
    <w:rsid w:val="008D4A79"/>
    <w:rsid w:val="008E234D"/>
    <w:rsid w:val="008E75E3"/>
    <w:rsid w:val="008F4559"/>
    <w:rsid w:val="009046AE"/>
    <w:rsid w:val="00930BA3"/>
    <w:rsid w:val="00932F87"/>
    <w:rsid w:val="00935684"/>
    <w:rsid w:val="009403AA"/>
    <w:rsid w:val="009410EE"/>
    <w:rsid w:val="009415BC"/>
    <w:rsid w:val="00941D03"/>
    <w:rsid w:val="009440E7"/>
    <w:rsid w:val="009458F5"/>
    <w:rsid w:val="009463F6"/>
    <w:rsid w:val="00951005"/>
    <w:rsid w:val="009524FE"/>
    <w:rsid w:val="00953513"/>
    <w:rsid w:val="009545FA"/>
    <w:rsid w:val="00962936"/>
    <w:rsid w:val="00966FE3"/>
    <w:rsid w:val="00967A73"/>
    <w:rsid w:val="0097104F"/>
    <w:rsid w:val="00977A7A"/>
    <w:rsid w:val="009804A1"/>
    <w:rsid w:val="00981019"/>
    <w:rsid w:val="00982791"/>
    <w:rsid w:val="009920CA"/>
    <w:rsid w:val="009A09A0"/>
    <w:rsid w:val="009B112F"/>
    <w:rsid w:val="009B2486"/>
    <w:rsid w:val="009C19D6"/>
    <w:rsid w:val="009C23D1"/>
    <w:rsid w:val="009C390A"/>
    <w:rsid w:val="009C3E21"/>
    <w:rsid w:val="009D3268"/>
    <w:rsid w:val="009E0081"/>
    <w:rsid w:val="009E170D"/>
    <w:rsid w:val="009E2882"/>
    <w:rsid w:val="009E5798"/>
    <w:rsid w:val="009F18CE"/>
    <w:rsid w:val="009F21E4"/>
    <w:rsid w:val="009F2D48"/>
    <w:rsid w:val="00A00516"/>
    <w:rsid w:val="00A03158"/>
    <w:rsid w:val="00A05187"/>
    <w:rsid w:val="00A1576D"/>
    <w:rsid w:val="00A15DA4"/>
    <w:rsid w:val="00A225A2"/>
    <w:rsid w:val="00A24469"/>
    <w:rsid w:val="00A24ED7"/>
    <w:rsid w:val="00A278A8"/>
    <w:rsid w:val="00A34C15"/>
    <w:rsid w:val="00A370C0"/>
    <w:rsid w:val="00A52926"/>
    <w:rsid w:val="00A543B1"/>
    <w:rsid w:val="00A55A25"/>
    <w:rsid w:val="00A6538F"/>
    <w:rsid w:val="00A7171B"/>
    <w:rsid w:val="00A74055"/>
    <w:rsid w:val="00A74226"/>
    <w:rsid w:val="00A83681"/>
    <w:rsid w:val="00A85CD8"/>
    <w:rsid w:val="00A86B64"/>
    <w:rsid w:val="00A9051D"/>
    <w:rsid w:val="00A958BC"/>
    <w:rsid w:val="00A95F30"/>
    <w:rsid w:val="00AA0344"/>
    <w:rsid w:val="00AA4160"/>
    <w:rsid w:val="00AB1B8A"/>
    <w:rsid w:val="00AB3628"/>
    <w:rsid w:val="00AC0E8F"/>
    <w:rsid w:val="00AC3CB6"/>
    <w:rsid w:val="00AC766A"/>
    <w:rsid w:val="00AD0415"/>
    <w:rsid w:val="00AD312B"/>
    <w:rsid w:val="00AD3D55"/>
    <w:rsid w:val="00AD4CE7"/>
    <w:rsid w:val="00AE3BA5"/>
    <w:rsid w:val="00AE3BAC"/>
    <w:rsid w:val="00AE6674"/>
    <w:rsid w:val="00AF3269"/>
    <w:rsid w:val="00AF4C18"/>
    <w:rsid w:val="00AF4E77"/>
    <w:rsid w:val="00B05E31"/>
    <w:rsid w:val="00B07D3D"/>
    <w:rsid w:val="00B10741"/>
    <w:rsid w:val="00B24BB6"/>
    <w:rsid w:val="00B24CE9"/>
    <w:rsid w:val="00B26DA1"/>
    <w:rsid w:val="00B3094B"/>
    <w:rsid w:val="00B310A2"/>
    <w:rsid w:val="00B3464F"/>
    <w:rsid w:val="00B41E82"/>
    <w:rsid w:val="00B44D4E"/>
    <w:rsid w:val="00B54B42"/>
    <w:rsid w:val="00B55DA0"/>
    <w:rsid w:val="00B60848"/>
    <w:rsid w:val="00B64144"/>
    <w:rsid w:val="00B64723"/>
    <w:rsid w:val="00B73A93"/>
    <w:rsid w:val="00B73F04"/>
    <w:rsid w:val="00B74DF4"/>
    <w:rsid w:val="00B75984"/>
    <w:rsid w:val="00B77452"/>
    <w:rsid w:val="00B8044C"/>
    <w:rsid w:val="00B862A0"/>
    <w:rsid w:val="00B93A64"/>
    <w:rsid w:val="00BA07D3"/>
    <w:rsid w:val="00BA19DE"/>
    <w:rsid w:val="00BB26B6"/>
    <w:rsid w:val="00BB46AB"/>
    <w:rsid w:val="00BB5051"/>
    <w:rsid w:val="00BB69E6"/>
    <w:rsid w:val="00BC0E27"/>
    <w:rsid w:val="00BC23AF"/>
    <w:rsid w:val="00BC38D9"/>
    <w:rsid w:val="00BD4D93"/>
    <w:rsid w:val="00BD6243"/>
    <w:rsid w:val="00BD7DCA"/>
    <w:rsid w:val="00BE3C83"/>
    <w:rsid w:val="00BF29E1"/>
    <w:rsid w:val="00BF327D"/>
    <w:rsid w:val="00BF6857"/>
    <w:rsid w:val="00C045D7"/>
    <w:rsid w:val="00C04AE5"/>
    <w:rsid w:val="00C0590B"/>
    <w:rsid w:val="00C12180"/>
    <w:rsid w:val="00C178F8"/>
    <w:rsid w:val="00C21537"/>
    <w:rsid w:val="00C22124"/>
    <w:rsid w:val="00C33E37"/>
    <w:rsid w:val="00C35218"/>
    <w:rsid w:val="00C43A98"/>
    <w:rsid w:val="00C44371"/>
    <w:rsid w:val="00C46B33"/>
    <w:rsid w:val="00C47C95"/>
    <w:rsid w:val="00C511F2"/>
    <w:rsid w:val="00C547E5"/>
    <w:rsid w:val="00C64054"/>
    <w:rsid w:val="00C657D3"/>
    <w:rsid w:val="00C661FD"/>
    <w:rsid w:val="00C66E8D"/>
    <w:rsid w:val="00C838A9"/>
    <w:rsid w:val="00C86067"/>
    <w:rsid w:val="00C95EE7"/>
    <w:rsid w:val="00CA5FA9"/>
    <w:rsid w:val="00CA713C"/>
    <w:rsid w:val="00CB29C7"/>
    <w:rsid w:val="00CB571A"/>
    <w:rsid w:val="00CC007C"/>
    <w:rsid w:val="00CC7765"/>
    <w:rsid w:val="00CD131F"/>
    <w:rsid w:val="00CD2919"/>
    <w:rsid w:val="00CD6AA4"/>
    <w:rsid w:val="00CD6FA3"/>
    <w:rsid w:val="00CF1B67"/>
    <w:rsid w:val="00CF2988"/>
    <w:rsid w:val="00CF3466"/>
    <w:rsid w:val="00CF3FD8"/>
    <w:rsid w:val="00CF697D"/>
    <w:rsid w:val="00CF7F6F"/>
    <w:rsid w:val="00D12A0F"/>
    <w:rsid w:val="00D13C4F"/>
    <w:rsid w:val="00D17486"/>
    <w:rsid w:val="00D26B48"/>
    <w:rsid w:val="00D27850"/>
    <w:rsid w:val="00D30BE3"/>
    <w:rsid w:val="00D30F41"/>
    <w:rsid w:val="00D54EC7"/>
    <w:rsid w:val="00D555C8"/>
    <w:rsid w:val="00D55688"/>
    <w:rsid w:val="00D56139"/>
    <w:rsid w:val="00D57201"/>
    <w:rsid w:val="00D6082D"/>
    <w:rsid w:val="00D672C9"/>
    <w:rsid w:val="00D723C2"/>
    <w:rsid w:val="00D758E6"/>
    <w:rsid w:val="00D7704D"/>
    <w:rsid w:val="00D90040"/>
    <w:rsid w:val="00D92046"/>
    <w:rsid w:val="00D95B17"/>
    <w:rsid w:val="00D95E70"/>
    <w:rsid w:val="00DA1E91"/>
    <w:rsid w:val="00DA2A0E"/>
    <w:rsid w:val="00DA4100"/>
    <w:rsid w:val="00DA6B89"/>
    <w:rsid w:val="00DB0815"/>
    <w:rsid w:val="00DB4ED8"/>
    <w:rsid w:val="00DB6ABF"/>
    <w:rsid w:val="00DC19E6"/>
    <w:rsid w:val="00DC2F91"/>
    <w:rsid w:val="00DC55DD"/>
    <w:rsid w:val="00DC61F8"/>
    <w:rsid w:val="00DC7A57"/>
    <w:rsid w:val="00DD4C94"/>
    <w:rsid w:val="00DE0408"/>
    <w:rsid w:val="00DE1420"/>
    <w:rsid w:val="00DF1E59"/>
    <w:rsid w:val="00DF2AB8"/>
    <w:rsid w:val="00DF5190"/>
    <w:rsid w:val="00E053CA"/>
    <w:rsid w:val="00E14BA9"/>
    <w:rsid w:val="00E15716"/>
    <w:rsid w:val="00E33EA2"/>
    <w:rsid w:val="00E41DE9"/>
    <w:rsid w:val="00E42824"/>
    <w:rsid w:val="00E44BB2"/>
    <w:rsid w:val="00E44CC1"/>
    <w:rsid w:val="00E46436"/>
    <w:rsid w:val="00E5090F"/>
    <w:rsid w:val="00E5091B"/>
    <w:rsid w:val="00E52C12"/>
    <w:rsid w:val="00E5503D"/>
    <w:rsid w:val="00E65EDB"/>
    <w:rsid w:val="00E665AA"/>
    <w:rsid w:val="00E712F8"/>
    <w:rsid w:val="00E76CF1"/>
    <w:rsid w:val="00E870A4"/>
    <w:rsid w:val="00E914EE"/>
    <w:rsid w:val="00E951ED"/>
    <w:rsid w:val="00EA2717"/>
    <w:rsid w:val="00EA2AB5"/>
    <w:rsid w:val="00EA384B"/>
    <w:rsid w:val="00EA454B"/>
    <w:rsid w:val="00EA4904"/>
    <w:rsid w:val="00EA7942"/>
    <w:rsid w:val="00EB3539"/>
    <w:rsid w:val="00EB61C1"/>
    <w:rsid w:val="00EB7ACB"/>
    <w:rsid w:val="00EC2413"/>
    <w:rsid w:val="00EC5E69"/>
    <w:rsid w:val="00EC7A2B"/>
    <w:rsid w:val="00ED07DE"/>
    <w:rsid w:val="00EE3997"/>
    <w:rsid w:val="00EF4C49"/>
    <w:rsid w:val="00EF659C"/>
    <w:rsid w:val="00EF65E0"/>
    <w:rsid w:val="00F01253"/>
    <w:rsid w:val="00F043F1"/>
    <w:rsid w:val="00F20A12"/>
    <w:rsid w:val="00F3279D"/>
    <w:rsid w:val="00F40C4B"/>
    <w:rsid w:val="00F45D17"/>
    <w:rsid w:val="00F55B12"/>
    <w:rsid w:val="00F620A3"/>
    <w:rsid w:val="00F655E7"/>
    <w:rsid w:val="00F6749C"/>
    <w:rsid w:val="00F6792C"/>
    <w:rsid w:val="00F77E12"/>
    <w:rsid w:val="00F9012B"/>
    <w:rsid w:val="00F94560"/>
    <w:rsid w:val="00F97E25"/>
    <w:rsid w:val="00FA5780"/>
    <w:rsid w:val="00FA67F1"/>
    <w:rsid w:val="00FB0069"/>
    <w:rsid w:val="00FB182B"/>
    <w:rsid w:val="00FC7AED"/>
    <w:rsid w:val="00FD227A"/>
    <w:rsid w:val="00FD48CD"/>
    <w:rsid w:val="00FE031E"/>
    <w:rsid w:val="00FE082F"/>
    <w:rsid w:val="00FE1CB1"/>
    <w:rsid w:val="00FF40AA"/>
    <w:rsid w:val="00FF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548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B3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6A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A3D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A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A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A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3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7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D6243"/>
    <w:rPr>
      <w:rFonts w:ascii="Menlo" w:hAnsi="Menlo" w:cs="Menlo"/>
      <w:sz w:val="17"/>
      <w:szCs w:val="17"/>
    </w:rPr>
  </w:style>
  <w:style w:type="character" w:customStyle="1" w:styleId="s1">
    <w:name w:val="s1"/>
    <w:basedOn w:val="DefaultParagraphFont"/>
    <w:rsid w:val="00BD6243"/>
  </w:style>
  <w:style w:type="character" w:customStyle="1" w:styleId="apple-converted-space">
    <w:name w:val="apple-converted-space"/>
    <w:basedOn w:val="DefaultParagraphFont"/>
    <w:rsid w:val="004012B6"/>
  </w:style>
  <w:style w:type="paragraph" w:styleId="ListParagraph">
    <w:name w:val="List Paragraph"/>
    <w:basedOn w:val="Normal"/>
    <w:uiPriority w:val="34"/>
    <w:qFormat/>
    <w:rsid w:val="00031A38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274E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93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9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0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1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92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5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16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5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30</Words>
  <Characters>188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8</cp:revision>
  <dcterms:created xsi:type="dcterms:W3CDTF">2017-10-17T22:56:00Z</dcterms:created>
  <dcterms:modified xsi:type="dcterms:W3CDTF">2018-02-07T11:52:00Z</dcterms:modified>
</cp:coreProperties>
</file>